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505D8" w14:textId="77777777" w:rsidR="008148C0" w:rsidRDefault="008148C0" w:rsidP="008148C0">
      <w:pPr>
        <w:pStyle w:val="af3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4</w:t>
      </w:r>
      <w:r>
        <w:rPr>
          <w:b/>
          <w:bCs/>
        </w:rPr>
        <w:fldChar w:fldCharType="end"/>
      </w:r>
      <w:r>
        <w:rPr>
          <w:b/>
          <w:bCs/>
        </w:rPr>
        <w:t xml:space="preserve"> Incidence, mortality and DALYs of acute leukemia among the top three and bottom three countries in 2021</w:t>
      </w:r>
    </w:p>
    <w:tbl>
      <w:tblPr>
        <w:tblStyle w:val="af2"/>
        <w:tblW w:w="4997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8"/>
        <w:gridCol w:w="2811"/>
        <w:gridCol w:w="837"/>
        <w:gridCol w:w="1295"/>
        <w:gridCol w:w="142"/>
        <w:gridCol w:w="153"/>
        <w:gridCol w:w="781"/>
        <w:gridCol w:w="78"/>
        <w:gridCol w:w="552"/>
        <w:gridCol w:w="502"/>
        <w:gridCol w:w="653"/>
        <w:gridCol w:w="92"/>
        <w:gridCol w:w="251"/>
        <w:gridCol w:w="926"/>
        <w:gridCol w:w="547"/>
        <w:gridCol w:w="75"/>
        <w:gridCol w:w="142"/>
        <w:gridCol w:w="8"/>
        <w:gridCol w:w="84"/>
        <w:gridCol w:w="965"/>
        <w:gridCol w:w="22"/>
        <w:gridCol w:w="81"/>
        <w:gridCol w:w="112"/>
        <w:gridCol w:w="109"/>
        <w:gridCol w:w="61"/>
        <w:gridCol w:w="73"/>
        <w:gridCol w:w="1180"/>
      </w:tblGrid>
      <w:tr w:rsidR="008148C0" w14:paraId="0FE5270D" w14:textId="77777777" w:rsidTr="00FA7BCD"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CCCCB"/>
          </w:tcPr>
          <w:p w14:paraId="3ADDE71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bookmarkStart w:id="0" w:name="_Hlk167462586"/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CCCCB"/>
          </w:tcPr>
          <w:p w14:paraId="6DF6487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CCCCB"/>
          </w:tcPr>
          <w:p w14:paraId="1C4726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13" w:type="pct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CCCCB"/>
          </w:tcPr>
          <w:p w14:paraId="70AAF57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three countries</w:t>
            </w:r>
          </w:p>
        </w:tc>
        <w:tc>
          <w:tcPr>
            <w:tcW w:w="1572" w:type="pct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FCCCCB"/>
          </w:tcPr>
          <w:p w14:paraId="6998399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tom three countries</w:t>
            </w:r>
          </w:p>
        </w:tc>
      </w:tr>
      <w:tr w:rsidR="008148C0" w14:paraId="618FD440" w14:textId="77777777" w:rsidTr="00FA7BCD">
        <w:tc>
          <w:tcPr>
            <w:tcW w:w="508" w:type="pct"/>
            <w:tcBorders>
              <w:top w:val="single" w:sz="12" w:space="0" w:color="auto"/>
            </w:tcBorders>
          </w:tcPr>
          <w:p w14:paraId="6517DA1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 cases</w:t>
            </w:r>
          </w:p>
        </w:tc>
        <w:tc>
          <w:tcPr>
            <w:tcW w:w="1007" w:type="pct"/>
            <w:tcBorders>
              <w:top w:val="single" w:sz="12" w:space="0" w:color="auto"/>
            </w:tcBorders>
          </w:tcPr>
          <w:p w14:paraId="5F1773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single" w:sz="12" w:space="0" w:color="auto"/>
            </w:tcBorders>
          </w:tcPr>
          <w:p w14:paraId="21C2ADE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single" w:sz="12" w:space="0" w:color="auto"/>
            </w:tcBorders>
          </w:tcPr>
          <w:p w14:paraId="449671B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5A95BB3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570.94)</w:t>
            </w:r>
          </w:p>
        </w:tc>
        <w:tc>
          <w:tcPr>
            <w:tcW w:w="561" w:type="pct"/>
            <w:gridSpan w:val="4"/>
            <w:tcBorders>
              <w:top w:val="single" w:sz="12" w:space="0" w:color="auto"/>
            </w:tcBorders>
          </w:tcPr>
          <w:p w14:paraId="3D3D2F1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  <w:p w14:paraId="6F44389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51.12)</w:t>
            </w:r>
          </w:p>
        </w:tc>
        <w:tc>
          <w:tcPr>
            <w:tcW w:w="537" w:type="pct"/>
            <w:gridSpan w:val="4"/>
            <w:tcBorders>
              <w:top w:val="single" w:sz="12" w:space="0" w:color="auto"/>
            </w:tcBorders>
          </w:tcPr>
          <w:p w14:paraId="273C757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55722F8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368.58)</w:t>
            </w:r>
          </w:p>
        </w:tc>
        <w:tc>
          <w:tcPr>
            <w:tcW w:w="528" w:type="pct"/>
            <w:gridSpan w:val="2"/>
            <w:tcBorders>
              <w:top w:val="single" w:sz="12" w:space="0" w:color="auto"/>
            </w:tcBorders>
          </w:tcPr>
          <w:p w14:paraId="1895AF0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41684B6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595" w:type="pct"/>
            <w:gridSpan w:val="10"/>
            <w:tcBorders>
              <w:top w:val="single" w:sz="12" w:space="0" w:color="auto"/>
            </w:tcBorders>
          </w:tcPr>
          <w:p w14:paraId="592085A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4FB53BF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449" w:type="pct"/>
            <w:gridSpan w:val="2"/>
            <w:tcBorders>
              <w:top w:val="single" w:sz="12" w:space="0" w:color="auto"/>
            </w:tcBorders>
          </w:tcPr>
          <w:p w14:paraId="76C9CE0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36F1492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</w:tr>
      <w:tr w:rsidR="008148C0" w14:paraId="587076B1" w14:textId="77777777" w:rsidTr="00FA7BCD">
        <w:tc>
          <w:tcPr>
            <w:tcW w:w="508" w:type="pct"/>
          </w:tcPr>
          <w:p w14:paraId="65CE83D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3EA50B8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5CB8F36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3E5E34F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3F23E32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183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5ECEBBDD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3C0A05EC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5038.29)</w:t>
            </w:r>
          </w:p>
        </w:tc>
        <w:tc>
          <w:tcPr>
            <w:tcW w:w="414" w:type="pct"/>
            <w:gridSpan w:val="2"/>
          </w:tcPr>
          <w:p w14:paraId="6791F32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6529A60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87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pct"/>
            <w:gridSpan w:val="4"/>
          </w:tcPr>
          <w:p w14:paraId="09D4829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</w:t>
            </w:r>
          </w:p>
          <w:p w14:paraId="38A1A47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nds (0.00)</w:t>
            </w:r>
          </w:p>
        </w:tc>
        <w:tc>
          <w:tcPr>
            <w:tcW w:w="595" w:type="pct"/>
            <w:gridSpan w:val="10"/>
          </w:tcPr>
          <w:p w14:paraId="2C2FD82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428519D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449" w:type="pct"/>
            <w:gridSpan w:val="2"/>
          </w:tcPr>
          <w:p w14:paraId="073DA26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  <w:p w14:paraId="628D0E7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</w:tr>
      <w:tr w:rsidR="008148C0" w14:paraId="42872A71" w14:textId="77777777" w:rsidTr="00FA7BCD">
        <w:tc>
          <w:tcPr>
            <w:tcW w:w="508" w:type="pct"/>
          </w:tcPr>
          <w:p w14:paraId="6D865C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5696E85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765D70E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</w:tcPr>
          <w:p w14:paraId="79C2544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2F28A893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15387.75)</w:t>
            </w:r>
          </w:p>
        </w:tc>
        <w:tc>
          <w:tcPr>
            <w:tcW w:w="561" w:type="pct"/>
            <w:gridSpan w:val="4"/>
          </w:tcPr>
          <w:p w14:paraId="45D7D57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0424E357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712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</w:tcPr>
          <w:p w14:paraId="1632416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2104844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81.26)</w:t>
            </w:r>
          </w:p>
        </w:tc>
        <w:tc>
          <w:tcPr>
            <w:tcW w:w="528" w:type="pct"/>
            <w:gridSpan w:val="2"/>
          </w:tcPr>
          <w:p w14:paraId="455392E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ue</w:t>
            </w:r>
          </w:p>
          <w:p w14:paraId="32376C1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595" w:type="pct"/>
            <w:gridSpan w:val="10"/>
          </w:tcPr>
          <w:p w14:paraId="133B0687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kelau</w:t>
            </w:r>
          </w:p>
          <w:p w14:paraId="5A761DC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0061C9C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ychelles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</w:tr>
      <w:tr w:rsidR="008148C0" w14:paraId="64D4249A" w14:textId="77777777" w:rsidTr="00FA7BCD">
        <w:tc>
          <w:tcPr>
            <w:tcW w:w="508" w:type="pct"/>
          </w:tcPr>
          <w:p w14:paraId="567405A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3C0975F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</w:tcPr>
          <w:p w14:paraId="51FE60B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</w:tcPr>
          <w:p w14:paraId="26D10ED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3D3431F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533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166CB57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637AFBB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7835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</w:tcPr>
          <w:p w14:paraId="0018432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  <w:p w14:paraId="3DD4D93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040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</w:tcPr>
          <w:p w14:paraId="299D75E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18C140D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48E13FB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0457020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18F50A7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0B9EC40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194241BB" w14:textId="77777777" w:rsidTr="00FA7BCD">
        <w:tc>
          <w:tcPr>
            <w:tcW w:w="508" w:type="pct"/>
          </w:tcPr>
          <w:p w14:paraId="398D07C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270435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57D46FF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0BD75CD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6010D02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114.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000F8A7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6F40E16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879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</w:tcPr>
          <w:p w14:paraId="27153B1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  <w:p w14:paraId="74899C4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82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</w:tcPr>
          <w:p w14:paraId="5E3D3A5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6DF400D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44D0D46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1A724CE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2DFD756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6F8D42A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BA6A377" w14:textId="77777777" w:rsidTr="00FA7BCD">
        <w:tc>
          <w:tcPr>
            <w:tcW w:w="508" w:type="pct"/>
            <w:tcBorders>
              <w:bottom w:val="nil"/>
            </w:tcBorders>
          </w:tcPr>
          <w:p w14:paraId="1DE0669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nil"/>
            </w:tcBorders>
          </w:tcPr>
          <w:p w14:paraId="44CCAFE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7B8442B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bottom w:val="nil"/>
            </w:tcBorders>
          </w:tcPr>
          <w:p w14:paraId="1BFF9F7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3894D12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418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bottom w:val="nil"/>
            </w:tcBorders>
          </w:tcPr>
          <w:p w14:paraId="4027840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46FFE9D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955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bottom w:val="nil"/>
            </w:tcBorders>
          </w:tcPr>
          <w:p w14:paraId="62BB926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  <w:p w14:paraId="50EC98C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358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bottom w:val="nil"/>
            </w:tcBorders>
          </w:tcPr>
          <w:p w14:paraId="1FAE64A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0057803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7" w:type="pct"/>
            <w:gridSpan w:val="5"/>
            <w:tcBorders>
              <w:bottom w:val="nil"/>
            </w:tcBorders>
          </w:tcPr>
          <w:p w14:paraId="37DF280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07108C0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" w:type="pct"/>
            <w:gridSpan w:val="7"/>
            <w:tcBorders>
              <w:bottom w:val="nil"/>
            </w:tcBorders>
          </w:tcPr>
          <w:p w14:paraId="20D818AC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int Kitts and</w:t>
            </w:r>
          </w:p>
          <w:p w14:paraId="1D374033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vis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</w:tr>
      <w:tr w:rsidR="008148C0" w14:paraId="140FBE8E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72D9FC3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2FAEEC0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64A0CA9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0788CFBC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269620B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0612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6871AF8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6C6867FF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323.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7C6A8F2E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onesia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163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F03C722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ok Islands</w:t>
            </w:r>
          </w:p>
          <w:p w14:paraId="6EFB1AB9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323D0DF7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ue</w:t>
            </w:r>
          </w:p>
          <w:p w14:paraId="6B4D7FCA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72C5807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kelau</w:t>
            </w:r>
          </w:p>
          <w:p w14:paraId="1B39D0E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FE07BFC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3B0E0D8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2528BF0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2734DC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1F3C29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6F7C440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479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0D4A13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6DD2BC7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751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489454F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onesia</w:t>
            </w:r>
          </w:p>
          <w:p w14:paraId="7D8BF21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070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7CD2B02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</w:t>
            </w:r>
          </w:p>
          <w:p w14:paraId="39BC755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nds (0.00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0DEEC58E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1C1D937B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5AFA6A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  <w:p w14:paraId="2E9A489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</w:tr>
      <w:tr w:rsidR="008148C0" w14:paraId="3FB24ACE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1201614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59FE3FB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09DEC4D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42324DE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1EE2D8E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132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7FA6FA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43DCDED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71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0B5CF48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xico</w:t>
            </w:r>
          </w:p>
          <w:p w14:paraId="081DE1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31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D6EE107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ue</w:t>
            </w:r>
          </w:p>
          <w:p w14:paraId="21BBD284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3D87C6EE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kelau</w:t>
            </w:r>
          </w:p>
          <w:p w14:paraId="1CE75C0C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2C30C0D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ychelles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</w:tr>
      <w:tr w:rsidR="008148C0" w14:paraId="3A668677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35EC92E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4FCBBDF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5643B31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E39D3E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0B82B29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6648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300904F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651082F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31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57C6A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510DF87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981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2001591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6EC30D0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4BD8EC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5BF6455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1CFF09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714D37E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1128AC1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0A414C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06186A2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71AE427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4539EF8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5AA715B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616.4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56F9CBA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48059C6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691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1A4E0F1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3FA66A0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97.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E3E8BF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708CABD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5FA955F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7E5385C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53FDAB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5DB76E6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2DCD066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1F61F03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0B487F1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77404F6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933D9A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553263A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031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0925616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  <w:p w14:paraId="7A1733B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19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6727D84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7EA041A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283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503902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54BE75B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7" w:type="pct"/>
            <w:gridSpan w:val="5"/>
            <w:tcBorders>
              <w:top w:val="nil"/>
              <w:bottom w:val="nil"/>
            </w:tcBorders>
            <w:shd w:val="clear" w:color="auto" w:fill="FCCCCB"/>
          </w:tcPr>
          <w:p w14:paraId="29B610B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48AC41A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" w:type="pct"/>
            <w:gridSpan w:val="7"/>
            <w:tcBorders>
              <w:top w:val="nil"/>
              <w:bottom w:val="nil"/>
            </w:tcBorders>
            <w:shd w:val="clear" w:color="auto" w:fill="FCCCCB"/>
          </w:tcPr>
          <w:p w14:paraId="135E8EB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int Kitts and</w:t>
            </w:r>
          </w:p>
          <w:p w14:paraId="2D95B21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vis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</w:tr>
      <w:tr w:rsidR="008148C0" w14:paraId="0B20C9BD" w14:textId="77777777" w:rsidTr="00FA7BCD">
        <w:tc>
          <w:tcPr>
            <w:tcW w:w="508" w:type="pct"/>
            <w:tcBorders>
              <w:top w:val="nil"/>
            </w:tcBorders>
          </w:tcPr>
          <w:p w14:paraId="4C33C8E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007" w:type="pct"/>
            <w:tcBorders>
              <w:top w:val="nil"/>
            </w:tcBorders>
          </w:tcPr>
          <w:p w14:paraId="79AFE6D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nil"/>
            </w:tcBorders>
          </w:tcPr>
          <w:p w14:paraId="6C37AF8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</w:tcBorders>
          </w:tcPr>
          <w:p w14:paraId="2F55BDC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075DB51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24422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top w:val="nil"/>
            </w:tcBorders>
          </w:tcPr>
          <w:p w14:paraId="30F8DF4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5699F81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96018.03)</w:t>
            </w:r>
          </w:p>
        </w:tc>
        <w:tc>
          <w:tcPr>
            <w:tcW w:w="537" w:type="pct"/>
            <w:gridSpan w:val="4"/>
            <w:tcBorders>
              <w:top w:val="nil"/>
            </w:tcBorders>
          </w:tcPr>
          <w:p w14:paraId="6BD0442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  <w:p w14:paraId="2FD3814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5191.51)</w:t>
            </w:r>
          </w:p>
        </w:tc>
        <w:tc>
          <w:tcPr>
            <w:tcW w:w="528" w:type="pct"/>
            <w:gridSpan w:val="2"/>
            <w:tcBorders>
              <w:top w:val="nil"/>
            </w:tcBorders>
          </w:tcPr>
          <w:p w14:paraId="60137D6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kelau</w:t>
            </w:r>
          </w:p>
          <w:p w14:paraId="66BE8E8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" w:type="pct"/>
            <w:gridSpan w:val="8"/>
            <w:tcBorders>
              <w:top w:val="nil"/>
            </w:tcBorders>
          </w:tcPr>
          <w:p w14:paraId="376E3D56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ue</w:t>
            </w:r>
          </w:p>
          <w:p w14:paraId="1B33EED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510" w:type="pct"/>
            <w:gridSpan w:val="4"/>
            <w:tcBorders>
              <w:top w:val="nil"/>
            </w:tcBorders>
          </w:tcPr>
          <w:p w14:paraId="325ED62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7B4B199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)</w:t>
            </w:r>
          </w:p>
        </w:tc>
      </w:tr>
      <w:tr w:rsidR="008148C0" w14:paraId="63C0182F" w14:textId="77777777" w:rsidTr="00FA7BCD">
        <w:tc>
          <w:tcPr>
            <w:tcW w:w="508" w:type="pct"/>
          </w:tcPr>
          <w:p w14:paraId="03E8071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764D65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7280CC4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5228E06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0535ED4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72259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00DD253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3EE9C06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56716.32)</w:t>
            </w:r>
          </w:p>
        </w:tc>
        <w:tc>
          <w:tcPr>
            <w:tcW w:w="447" w:type="pct"/>
            <w:gridSpan w:val="3"/>
          </w:tcPr>
          <w:p w14:paraId="2887920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  <w:p w14:paraId="73F8FA1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6353.14)</w:t>
            </w:r>
          </w:p>
        </w:tc>
        <w:tc>
          <w:tcPr>
            <w:tcW w:w="645" w:type="pct"/>
            <w:gridSpan w:val="4"/>
          </w:tcPr>
          <w:p w14:paraId="319F3A5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</w:t>
            </w:r>
          </w:p>
          <w:p w14:paraId="448F054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nds (0.02)</w:t>
            </w:r>
          </w:p>
        </w:tc>
        <w:tc>
          <w:tcPr>
            <w:tcW w:w="594" w:type="pct"/>
            <w:gridSpan w:val="10"/>
          </w:tcPr>
          <w:p w14:paraId="3DCA92E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1F7218B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423" w:type="pct"/>
          </w:tcPr>
          <w:p w14:paraId="772AB67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  <w:p w14:paraId="3CA6BD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</w:tr>
      <w:tr w:rsidR="008148C0" w14:paraId="19461907" w14:textId="77777777" w:rsidTr="00FA7BCD">
        <w:tc>
          <w:tcPr>
            <w:tcW w:w="508" w:type="pct"/>
          </w:tcPr>
          <w:p w14:paraId="5B6CB09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3C08CA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3CE14BD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</w:tcPr>
          <w:p w14:paraId="2A27818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489FD1C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2163.09)</w:t>
            </w:r>
          </w:p>
        </w:tc>
        <w:tc>
          <w:tcPr>
            <w:tcW w:w="561" w:type="pct"/>
            <w:gridSpan w:val="4"/>
          </w:tcPr>
          <w:p w14:paraId="363FCE0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48CFE3B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139301.71)</w:t>
            </w:r>
          </w:p>
        </w:tc>
        <w:tc>
          <w:tcPr>
            <w:tcW w:w="537" w:type="pct"/>
            <w:gridSpan w:val="4"/>
          </w:tcPr>
          <w:p w14:paraId="6A5FE96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  <w:p w14:paraId="7C88F86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66095.31)</w:t>
            </w:r>
          </w:p>
        </w:tc>
        <w:tc>
          <w:tcPr>
            <w:tcW w:w="528" w:type="pct"/>
            <w:gridSpan w:val="2"/>
          </w:tcPr>
          <w:p w14:paraId="2DAEF3F8" w14:textId="77777777" w:rsidR="008148C0" w:rsidRDefault="008148C0" w:rsidP="00FA7BC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kelau</w:t>
            </w:r>
          </w:p>
          <w:p w14:paraId="2BD2358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3A5B69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5FEA88C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449" w:type="pct"/>
            <w:gridSpan w:val="2"/>
          </w:tcPr>
          <w:p w14:paraId="438ED04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ychelles</w:t>
            </w:r>
          </w:p>
          <w:p w14:paraId="58D9094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</w:tr>
      <w:tr w:rsidR="008148C0" w14:paraId="1D32B4F1" w14:textId="77777777" w:rsidTr="00FA7BCD">
        <w:tc>
          <w:tcPr>
            <w:tcW w:w="508" w:type="pct"/>
          </w:tcPr>
          <w:p w14:paraId="313ADD6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3A4CE40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</w:tcPr>
          <w:p w14:paraId="32D3D28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</w:tcPr>
          <w:p w14:paraId="0341636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7E8F741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48555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60661C2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48530E1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439739.96)</w:t>
            </w:r>
          </w:p>
        </w:tc>
        <w:tc>
          <w:tcPr>
            <w:tcW w:w="537" w:type="pct"/>
            <w:gridSpan w:val="4"/>
          </w:tcPr>
          <w:p w14:paraId="3551315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06DFE44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6031.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</w:tcPr>
          <w:p w14:paraId="564443D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13EA773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24ECBEC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2960399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6B8EAA3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5B245DE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2FE6692E" w14:textId="77777777" w:rsidTr="00FA7BCD">
        <w:tc>
          <w:tcPr>
            <w:tcW w:w="508" w:type="pct"/>
          </w:tcPr>
          <w:p w14:paraId="3D54557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675FC73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606A750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6F18648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15D5B13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13668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</w:tcPr>
          <w:p w14:paraId="41FB5AF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62DDE8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20544.18)</w:t>
            </w:r>
          </w:p>
        </w:tc>
        <w:tc>
          <w:tcPr>
            <w:tcW w:w="537" w:type="pct"/>
            <w:gridSpan w:val="4"/>
          </w:tcPr>
          <w:p w14:paraId="76392BA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0A4DB4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1446.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</w:tcPr>
          <w:p w14:paraId="620A3AF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3D843B5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14E65CB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6480A57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7)</w:t>
            </w:r>
          </w:p>
        </w:tc>
        <w:tc>
          <w:tcPr>
            <w:tcW w:w="449" w:type="pct"/>
            <w:gridSpan w:val="2"/>
          </w:tcPr>
          <w:p w14:paraId="365881C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  <w:p w14:paraId="7C78587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)</w:t>
            </w:r>
          </w:p>
        </w:tc>
      </w:tr>
      <w:tr w:rsidR="008148C0" w14:paraId="4BC6759C" w14:textId="77777777" w:rsidTr="00FA7BCD">
        <w:trPr>
          <w:trHeight w:val="454"/>
        </w:trPr>
        <w:tc>
          <w:tcPr>
            <w:tcW w:w="508" w:type="pct"/>
            <w:tcBorders>
              <w:bottom w:val="nil"/>
            </w:tcBorders>
          </w:tcPr>
          <w:p w14:paraId="355DDA1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nil"/>
            </w:tcBorders>
          </w:tcPr>
          <w:p w14:paraId="6C853A3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4E16315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bottom w:val="nil"/>
            </w:tcBorders>
          </w:tcPr>
          <w:p w14:paraId="44705BE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2581AF3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4887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" w:type="pct"/>
            <w:gridSpan w:val="4"/>
            <w:tcBorders>
              <w:bottom w:val="nil"/>
            </w:tcBorders>
          </w:tcPr>
          <w:p w14:paraId="7B2AA63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2E378DC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19195.78)</w:t>
            </w:r>
          </w:p>
        </w:tc>
        <w:tc>
          <w:tcPr>
            <w:tcW w:w="537" w:type="pct"/>
            <w:gridSpan w:val="4"/>
            <w:tcBorders>
              <w:bottom w:val="nil"/>
            </w:tcBorders>
          </w:tcPr>
          <w:p w14:paraId="2446160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 w14:paraId="2FC8007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4585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bottom w:val="nil"/>
            </w:tcBorders>
          </w:tcPr>
          <w:p w14:paraId="26C744C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45A654D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4" w:type="pct"/>
            <w:gridSpan w:val="7"/>
            <w:tcBorders>
              <w:bottom w:val="nil"/>
            </w:tcBorders>
          </w:tcPr>
          <w:p w14:paraId="1910BD8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3244AC1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)</w:t>
            </w:r>
          </w:p>
        </w:tc>
        <w:tc>
          <w:tcPr>
            <w:tcW w:w="550" w:type="pct"/>
            <w:gridSpan w:val="5"/>
            <w:tcBorders>
              <w:bottom w:val="nil"/>
            </w:tcBorders>
          </w:tcPr>
          <w:p w14:paraId="0F8A5DA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</w:t>
            </w:r>
          </w:p>
          <w:p w14:paraId="4A376FB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 (0.00)</w:t>
            </w:r>
          </w:p>
        </w:tc>
      </w:tr>
      <w:tr w:rsidR="008148C0" w14:paraId="0F51E8B9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179AB43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25018E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47D05E5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FBFD97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1E077ED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81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209A675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Marino</w:t>
            </w:r>
          </w:p>
          <w:p w14:paraId="5E7BF90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550E769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26E9276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599A318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ga</w:t>
            </w:r>
          </w:p>
          <w:p w14:paraId="0B6AD2F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" w:type="pct"/>
            <w:gridSpan w:val="8"/>
            <w:tcBorders>
              <w:top w:val="nil"/>
              <w:bottom w:val="nil"/>
            </w:tcBorders>
            <w:shd w:val="clear" w:color="auto" w:fill="FCCCCB"/>
          </w:tcPr>
          <w:p w14:paraId="1C2C66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6E65711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4AFDCA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29B13BD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</w:tr>
      <w:tr w:rsidR="008148C0" w14:paraId="27AB53A0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5459C27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1286577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46D5B92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02D205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2E3E067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46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1C8AD5C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Marino</w:t>
            </w:r>
          </w:p>
          <w:p w14:paraId="1538F9C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5D24A9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  <w:p w14:paraId="2F85394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0)</w:t>
            </w:r>
          </w:p>
        </w:tc>
        <w:tc>
          <w:tcPr>
            <w:tcW w:w="609" w:type="pct"/>
            <w:gridSpan w:val="5"/>
            <w:tcBorders>
              <w:top w:val="nil"/>
              <w:bottom w:val="nil"/>
            </w:tcBorders>
            <w:shd w:val="clear" w:color="auto" w:fill="FCCCCB"/>
          </w:tcPr>
          <w:p w14:paraId="24F36D9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29C07CB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514" w:type="pct"/>
            <w:gridSpan w:val="7"/>
            <w:tcBorders>
              <w:top w:val="nil"/>
              <w:bottom w:val="nil"/>
            </w:tcBorders>
            <w:shd w:val="clear" w:color="auto" w:fill="FCCCCB"/>
          </w:tcPr>
          <w:p w14:paraId="587E700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  <w:p w14:paraId="059C585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59F5EA5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  <w:p w14:paraId="4A2C7C5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</w:tr>
      <w:tr w:rsidR="008148C0" w14:paraId="04C8B532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72B3ED2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7B9EBF3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1419D81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E8334E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4A927B1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16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7089A32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Marino</w:t>
            </w:r>
          </w:p>
          <w:p w14:paraId="6B461CE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7BCF0FF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51A59A4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6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591B89C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  <w:p w14:paraId="1080784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2B93C48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5EE6CBA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57208FE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ychelles</w:t>
            </w:r>
          </w:p>
          <w:p w14:paraId="173C710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</w:tr>
      <w:tr w:rsidR="008148C0" w14:paraId="37CEDF31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22DBF39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6B1DAD9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6C98843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2152B9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7136123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0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265204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  <w:p w14:paraId="3C93C6B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2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0C3B378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56CE99E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5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4EF2F48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  <w:p w14:paraId="599CC9E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6EFB308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  <w:p w14:paraId="3580D9E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2B340AF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0695B1B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A29B752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1655395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5E86611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644804C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9EB1F9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0C2744D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73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598897F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  <w:p w14:paraId="6839B5F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29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0907A90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05EBCCD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0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421DBAB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  <w:p w14:paraId="0990757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05F81E0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o Tome and</w:t>
            </w:r>
          </w:p>
          <w:p w14:paraId="1AA5597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ncipe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546649C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73283FE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7D81DE69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5D6ABC9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62D2246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32CC6A8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CCCCB"/>
          </w:tcPr>
          <w:p w14:paraId="67206DD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62231AB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73)</w:t>
            </w:r>
          </w:p>
        </w:tc>
        <w:tc>
          <w:tcPr>
            <w:tcW w:w="612" w:type="pct"/>
            <w:gridSpan w:val="5"/>
            <w:tcBorders>
              <w:top w:val="nil"/>
              <w:bottom w:val="nil"/>
            </w:tcBorders>
            <w:shd w:val="clear" w:color="auto" w:fill="FCCCCB"/>
          </w:tcPr>
          <w:p w14:paraId="77C596A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Arab</w:t>
            </w:r>
          </w:p>
          <w:p w14:paraId="723093C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rates (5.59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CA110E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5A134EC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8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31C1293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  <w:p w14:paraId="5A56FA6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55D1DA1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6EA8DB4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9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5EF0353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</w:t>
            </w:r>
          </w:p>
          <w:p w14:paraId="4036485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 (0.00)</w:t>
            </w:r>
          </w:p>
        </w:tc>
      </w:tr>
      <w:tr w:rsidR="008148C0" w14:paraId="45F5FF23" w14:textId="77777777" w:rsidTr="00FA7BCD">
        <w:tc>
          <w:tcPr>
            <w:tcW w:w="508" w:type="pct"/>
            <w:tcBorders>
              <w:top w:val="nil"/>
            </w:tcBorders>
          </w:tcPr>
          <w:p w14:paraId="7A3E53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1007" w:type="pct"/>
            <w:tcBorders>
              <w:top w:val="nil"/>
            </w:tcBorders>
          </w:tcPr>
          <w:p w14:paraId="44221B2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nil"/>
            </w:tcBorders>
          </w:tcPr>
          <w:p w14:paraId="6B791AE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464" w:type="pct"/>
            <w:tcBorders>
              <w:top w:val="nil"/>
            </w:tcBorders>
          </w:tcPr>
          <w:p w14:paraId="200A31C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4223ECD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4)</w:t>
            </w:r>
          </w:p>
        </w:tc>
        <w:tc>
          <w:tcPr>
            <w:tcW w:w="792" w:type="pct"/>
            <w:gridSpan w:val="6"/>
            <w:tcBorders>
              <w:top w:val="nil"/>
            </w:tcBorders>
          </w:tcPr>
          <w:p w14:paraId="7742D11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</w:t>
            </w:r>
          </w:p>
          <w:p w14:paraId="595D6F3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of) (2.24)</w:t>
            </w:r>
          </w:p>
        </w:tc>
        <w:tc>
          <w:tcPr>
            <w:tcW w:w="357" w:type="pct"/>
            <w:gridSpan w:val="3"/>
            <w:tcBorders>
              <w:top w:val="nil"/>
            </w:tcBorders>
          </w:tcPr>
          <w:p w14:paraId="7081ADC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  <w:p w14:paraId="39F3DE9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6)</w:t>
            </w:r>
          </w:p>
        </w:tc>
        <w:tc>
          <w:tcPr>
            <w:tcW w:w="528" w:type="pct"/>
            <w:gridSpan w:val="2"/>
            <w:tcBorders>
              <w:top w:val="nil"/>
            </w:tcBorders>
          </w:tcPr>
          <w:p w14:paraId="5BAE3A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  <w:p w14:paraId="4607ABA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" w:type="pct"/>
            <w:gridSpan w:val="8"/>
            <w:tcBorders>
              <w:top w:val="nil"/>
            </w:tcBorders>
          </w:tcPr>
          <w:p w14:paraId="2F4FF28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  <w:p w14:paraId="2917802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  <w:gridSpan w:val="4"/>
            <w:tcBorders>
              <w:top w:val="nil"/>
            </w:tcBorders>
          </w:tcPr>
          <w:p w14:paraId="059D307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7A59113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06690547" w14:textId="77777777" w:rsidTr="00FA7BCD">
        <w:tc>
          <w:tcPr>
            <w:tcW w:w="508" w:type="pct"/>
          </w:tcPr>
          <w:p w14:paraId="0949B65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6BE3D14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1DE1B10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7650E74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</w:t>
            </w:r>
          </w:p>
          <w:p w14:paraId="18C48BA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0)</w:t>
            </w:r>
          </w:p>
        </w:tc>
        <w:tc>
          <w:tcPr>
            <w:tcW w:w="561" w:type="pct"/>
            <w:gridSpan w:val="4"/>
          </w:tcPr>
          <w:p w14:paraId="472EFE0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  <w:p w14:paraId="70D53E3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5)</w:t>
            </w:r>
          </w:p>
        </w:tc>
        <w:tc>
          <w:tcPr>
            <w:tcW w:w="537" w:type="pct"/>
            <w:gridSpan w:val="4"/>
          </w:tcPr>
          <w:p w14:paraId="3FC1C49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  <w:p w14:paraId="079F964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1)</w:t>
            </w:r>
          </w:p>
        </w:tc>
        <w:tc>
          <w:tcPr>
            <w:tcW w:w="606" w:type="pct"/>
            <w:gridSpan w:val="4"/>
          </w:tcPr>
          <w:p w14:paraId="10549E8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1951484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517" w:type="pct"/>
            <w:gridSpan w:val="8"/>
          </w:tcPr>
          <w:p w14:paraId="5E4E92F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  <w:p w14:paraId="076949B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449" w:type="pct"/>
            <w:gridSpan w:val="2"/>
          </w:tcPr>
          <w:p w14:paraId="6D3E344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 (0.00)</w:t>
            </w:r>
          </w:p>
        </w:tc>
      </w:tr>
      <w:tr w:rsidR="008148C0" w14:paraId="46783D2F" w14:textId="77777777" w:rsidTr="00FA7BCD">
        <w:tc>
          <w:tcPr>
            <w:tcW w:w="508" w:type="pct"/>
          </w:tcPr>
          <w:p w14:paraId="05FC3B2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3876102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2456588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</w:tcPr>
          <w:p w14:paraId="1F8DE00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20D8F30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9)</w:t>
            </w:r>
          </w:p>
        </w:tc>
        <w:tc>
          <w:tcPr>
            <w:tcW w:w="335" w:type="pct"/>
            <w:gridSpan w:val="2"/>
          </w:tcPr>
          <w:p w14:paraId="3DEFC54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  <w:p w14:paraId="32712DE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4)</w:t>
            </w:r>
          </w:p>
        </w:tc>
        <w:tc>
          <w:tcPr>
            <w:tcW w:w="763" w:type="pct"/>
            <w:gridSpan w:val="6"/>
          </w:tcPr>
          <w:p w14:paraId="3AFAFEB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</w:t>
            </w:r>
          </w:p>
          <w:p w14:paraId="4A0984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of) (2.29)</w:t>
            </w:r>
          </w:p>
        </w:tc>
        <w:tc>
          <w:tcPr>
            <w:tcW w:w="528" w:type="pct"/>
            <w:gridSpan w:val="2"/>
          </w:tcPr>
          <w:p w14:paraId="6A3B3E2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7DCCEBA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397A804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2B97E64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7D6929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ychelles (0.00)</w:t>
            </w:r>
          </w:p>
        </w:tc>
      </w:tr>
      <w:tr w:rsidR="008148C0" w14:paraId="09F42904" w14:textId="77777777" w:rsidTr="00FA7BCD">
        <w:trPr>
          <w:trHeight w:val="99"/>
        </w:trPr>
        <w:tc>
          <w:tcPr>
            <w:tcW w:w="508" w:type="pct"/>
          </w:tcPr>
          <w:p w14:paraId="0DD0009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FB2F2B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</w:tcPr>
          <w:p w14:paraId="0F159B1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</w:tcPr>
          <w:p w14:paraId="4AEA8D2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2335F0E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4)</w:t>
            </w:r>
          </w:p>
        </w:tc>
        <w:tc>
          <w:tcPr>
            <w:tcW w:w="561" w:type="pct"/>
            <w:gridSpan w:val="4"/>
          </w:tcPr>
          <w:p w14:paraId="6768932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31E338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7)</w:t>
            </w:r>
          </w:p>
        </w:tc>
        <w:tc>
          <w:tcPr>
            <w:tcW w:w="537" w:type="pct"/>
            <w:gridSpan w:val="4"/>
          </w:tcPr>
          <w:p w14:paraId="750722A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2DC96F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4)</w:t>
            </w:r>
          </w:p>
        </w:tc>
        <w:tc>
          <w:tcPr>
            <w:tcW w:w="528" w:type="pct"/>
            <w:gridSpan w:val="2"/>
          </w:tcPr>
          <w:p w14:paraId="23C6A39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  <w:p w14:paraId="167FA76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3A45434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  <w:p w14:paraId="0E32CB1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4DA70CF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1CA891F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4C62CA09" w14:textId="77777777" w:rsidTr="00FA7BCD">
        <w:tc>
          <w:tcPr>
            <w:tcW w:w="508" w:type="pct"/>
          </w:tcPr>
          <w:p w14:paraId="76D63D1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13F295D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5C6C188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</w:tcPr>
          <w:p w14:paraId="39F5B35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21ED97E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2)</w:t>
            </w:r>
          </w:p>
        </w:tc>
        <w:tc>
          <w:tcPr>
            <w:tcW w:w="561" w:type="pct"/>
            <w:gridSpan w:val="4"/>
          </w:tcPr>
          <w:p w14:paraId="32E8379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11A9F6E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98)</w:t>
            </w:r>
          </w:p>
        </w:tc>
        <w:tc>
          <w:tcPr>
            <w:tcW w:w="537" w:type="pct"/>
            <w:gridSpan w:val="4"/>
          </w:tcPr>
          <w:p w14:paraId="4070A06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rdan</w:t>
            </w:r>
          </w:p>
          <w:p w14:paraId="3BC57B2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9)</w:t>
            </w:r>
          </w:p>
        </w:tc>
        <w:tc>
          <w:tcPr>
            <w:tcW w:w="528" w:type="pct"/>
            <w:gridSpan w:val="2"/>
          </w:tcPr>
          <w:p w14:paraId="2211B5A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  <w:p w14:paraId="1C72632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</w:tcPr>
          <w:p w14:paraId="6B53357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o Tome and</w:t>
            </w:r>
          </w:p>
          <w:p w14:paraId="723830E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ncipe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gridSpan w:val="2"/>
          </w:tcPr>
          <w:p w14:paraId="70B94A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0F6C64C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70D21E2" w14:textId="77777777" w:rsidTr="00FA7BCD">
        <w:tc>
          <w:tcPr>
            <w:tcW w:w="508" w:type="pct"/>
            <w:tcBorders>
              <w:bottom w:val="nil"/>
            </w:tcBorders>
          </w:tcPr>
          <w:p w14:paraId="04ED876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nil"/>
            </w:tcBorders>
          </w:tcPr>
          <w:p w14:paraId="27701C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130299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70" w:type="pct"/>
            <w:gridSpan w:val="3"/>
            <w:tcBorders>
              <w:bottom w:val="nil"/>
            </w:tcBorders>
          </w:tcPr>
          <w:p w14:paraId="65D5B00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Arab</w:t>
            </w:r>
          </w:p>
          <w:p w14:paraId="51CF5A0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rates (5.71)</w:t>
            </w:r>
          </w:p>
        </w:tc>
        <w:tc>
          <w:tcPr>
            <w:tcW w:w="506" w:type="pct"/>
            <w:gridSpan w:val="3"/>
            <w:tcBorders>
              <w:bottom w:val="nil"/>
            </w:tcBorders>
          </w:tcPr>
          <w:p w14:paraId="1ABDBC0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7BE3FBB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4)</w:t>
            </w:r>
          </w:p>
        </w:tc>
        <w:tc>
          <w:tcPr>
            <w:tcW w:w="537" w:type="pct"/>
            <w:gridSpan w:val="4"/>
            <w:tcBorders>
              <w:bottom w:val="nil"/>
            </w:tcBorders>
          </w:tcPr>
          <w:p w14:paraId="743C6FC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  <w:p w14:paraId="4D98E61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1)</w:t>
            </w:r>
          </w:p>
        </w:tc>
        <w:tc>
          <w:tcPr>
            <w:tcW w:w="528" w:type="pct"/>
            <w:gridSpan w:val="2"/>
            <w:tcBorders>
              <w:bottom w:val="nil"/>
            </w:tcBorders>
          </w:tcPr>
          <w:p w14:paraId="7DC078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  <w:p w14:paraId="5BD3B0F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gridSpan w:val="6"/>
            <w:tcBorders>
              <w:bottom w:val="nil"/>
            </w:tcBorders>
          </w:tcPr>
          <w:p w14:paraId="63388D6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0B969A6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9" w:type="pct"/>
            <w:gridSpan w:val="6"/>
            <w:tcBorders>
              <w:bottom w:val="nil"/>
            </w:tcBorders>
          </w:tcPr>
          <w:p w14:paraId="2BAEAC1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 Nevis (0.00)</w:t>
            </w:r>
          </w:p>
        </w:tc>
      </w:tr>
      <w:tr w:rsidR="008148C0" w14:paraId="2255CDE7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7DD9BD0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2535C54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1ADD377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CCCCB"/>
          </w:tcPr>
          <w:p w14:paraId="33A4A1F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4DE5AE1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8.05)</w:t>
            </w:r>
          </w:p>
        </w:tc>
        <w:tc>
          <w:tcPr>
            <w:tcW w:w="792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7F544E6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</w:t>
            </w:r>
          </w:p>
          <w:p w14:paraId="6051433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of) (122.80)</w:t>
            </w:r>
          </w:p>
        </w:tc>
        <w:tc>
          <w:tcPr>
            <w:tcW w:w="357" w:type="pct"/>
            <w:gridSpan w:val="3"/>
            <w:tcBorders>
              <w:top w:val="nil"/>
              <w:bottom w:val="nil"/>
            </w:tcBorders>
            <w:shd w:val="clear" w:color="auto" w:fill="FCCCCB"/>
          </w:tcPr>
          <w:p w14:paraId="288BDDC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  <w:p w14:paraId="18C73A5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5.62)</w:t>
            </w:r>
          </w:p>
        </w:tc>
        <w:tc>
          <w:tcPr>
            <w:tcW w:w="606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2E15CD6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1576ED2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77)</w:t>
            </w:r>
          </w:p>
        </w:tc>
        <w:tc>
          <w:tcPr>
            <w:tcW w:w="495" w:type="pct"/>
            <w:gridSpan w:val="7"/>
            <w:tcBorders>
              <w:top w:val="nil"/>
              <w:bottom w:val="nil"/>
            </w:tcBorders>
            <w:shd w:val="clear" w:color="auto" w:fill="FCCCCB"/>
          </w:tcPr>
          <w:p w14:paraId="0E748BC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  <w:p w14:paraId="2822CA8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5)</w:t>
            </w: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shd w:val="clear" w:color="auto" w:fill="FCCCCB"/>
          </w:tcPr>
          <w:p w14:paraId="59C14FB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681C578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4)</w:t>
            </w:r>
          </w:p>
        </w:tc>
      </w:tr>
      <w:tr w:rsidR="008148C0" w14:paraId="6CDCC580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50C8C8D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41CCF91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6F7C577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034835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</w:t>
            </w:r>
          </w:p>
          <w:p w14:paraId="499E837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7.60)</w:t>
            </w:r>
          </w:p>
        </w:tc>
        <w:tc>
          <w:tcPr>
            <w:tcW w:w="33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126E35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  <w:p w14:paraId="2BEC82C2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7.72)</w:t>
            </w:r>
          </w:p>
        </w:tc>
        <w:tc>
          <w:tcPr>
            <w:tcW w:w="763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2B61138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</w:t>
            </w:r>
          </w:p>
          <w:p w14:paraId="4636438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of) (125.52)</w:t>
            </w:r>
          </w:p>
        </w:tc>
        <w:tc>
          <w:tcPr>
            <w:tcW w:w="639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2ACA9CE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  <w:p w14:paraId="39F2A04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484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2BFC043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  <w:p w14:paraId="7E3A507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1E2E2F6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 (0.00)</w:t>
            </w:r>
          </w:p>
        </w:tc>
      </w:tr>
      <w:tr w:rsidR="008148C0" w14:paraId="0AB050EF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6C91A5D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2A947AD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1D3900B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2EDE37D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1E1008A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.57)</w:t>
            </w:r>
          </w:p>
        </w:tc>
        <w:tc>
          <w:tcPr>
            <w:tcW w:w="363" w:type="pct"/>
            <w:gridSpan w:val="3"/>
            <w:tcBorders>
              <w:top w:val="nil"/>
              <w:bottom w:val="nil"/>
            </w:tcBorders>
            <w:shd w:val="clear" w:color="auto" w:fill="FCCCCB"/>
          </w:tcPr>
          <w:p w14:paraId="682872D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  <w:p w14:paraId="72CB68B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6.17)</w:t>
            </w:r>
          </w:p>
        </w:tc>
        <w:tc>
          <w:tcPr>
            <w:tcW w:w="735" w:type="pct"/>
            <w:gridSpan w:val="5"/>
            <w:tcBorders>
              <w:top w:val="nil"/>
              <w:bottom w:val="nil"/>
            </w:tcBorders>
            <w:shd w:val="clear" w:color="auto" w:fill="FCCCCB"/>
          </w:tcPr>
          <w:p w14:paraId="007D2BE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</w:t>
            </w:r>
          </w:p>
          <w:p w14:paraId="5D0A9E8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of) (119.52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B7077C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</w:t>
            </w:r>
          </w:p>
          <w:p w14:paraId="24B1328B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29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3CECB92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  <w:p w14:paraId="608862B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5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B3FD3E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ychelles (0.01)</w:t>
            </w:r>
          </w:p>
        </w:tc>
      </w:tr>
      <w:tr w:rsidR="008148C0" w14:paraId="2CB4D975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291D8D6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6DC6AB8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79AFC86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7A7768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1E7AD69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4.88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69860AA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5653BFA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9.15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65EC1D5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2E2F85B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7.10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029FD9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  <w:p w14:paraId="15F2A5E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gridSpan w:val="10"/>
            <w:tcBorders>
              <w:top w:val="nil"/>
              <w:bottom w:val="nil"/>
            </w:tcBorders>
            <w:shd w:val="clear" w:color="auto" w:fill="FCCCCB"/>
          </w:tcPr>
          <w:p w14:paraId="18D4831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  <w:p w14:paraId="2BB5C4DA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97)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774D9B36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77485369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6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8C0" w14:paraId="64822C66" w14:textId="77777777" w:rsidTr="00FA7BCD">
        <w:tc>
          <w:tcPr>
            <w:tcW w:w="508" w:type="pct"/>
            <w:tcBorders>
              <w:top w:val="nil"/>
              <w:bottom w:val="nil"/>
            </w:tcBorders>
            <w:shd w:val="clear" w:color="auto" w:fill="FCCCCB"/>
          </w:tcPr>
          <w:p w14:paraId="3107302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FCCCCB"/>
          </w:tcPr>
          <w:p w14:paraId="7BCF090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FCCCCB"/>
          </w:tcPr>
          <w:p w14:paraId="509B437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F77FCE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692F01F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9.15)</w:t>
            </w:r>
          </w:p>
        </w:tc>
        <w:tc>
          <w:tcPr>
            <w:tcW w:w="561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4B6C245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  <w:p w14:paraId="0EBB313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4.33)</w:t>
            </w:r>
          </w:p>
        </w:tc>
        <w:tc>
          <w:tcPr>
            <w:tcW w:w="537" w:type="pct"/>
            <w:gridSpan w:val="4"/>
            <w:tcBorders>
              <w:top w:val="nil"/>
              <w:bottom w:val="nil"/>
            </w:tcBorders>
            <w:shd w:val="clear" w:color="auto" w:fill="FCCCCB"/>
          </w:tcPr>
          <w:p w14:paraId="3E5BDE6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656EE91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7.49)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</w:tcBorders>
            <w:shd w:val="clear" w:color="auto" w:fill="FCCCCB"/>
          </w:tcPr>
          <w:p w14:paraId="6AF0AD2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  <w:p w14:paraId="2E2FD244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5)</w:t>
            </w:r>
          </w:p>
        </w:tc>
        <w:tc>
          <w:tcPr>
            <w:tcW w:w="465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7BA2428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1AE0493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9" w:type="pct"/>
            <w:gridSpan w:val="6"/>
            <w:tcBorders>
              <w:top w:val="nil"/>
              <w:bottom w:val="nil"/>
            </w:tcBorders>
            <w:shd w:val="clear" w:color="auto" w:fill="FCCCCB"/>
          </w:tcPr>
          <w:p w14:paraId="2965476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o Tome and</w:t>
            </w:r>
          </w:p>
          <w:p w14:paraId="2D710965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ncipe (3.74)</w:t>
            </w:r>
          </w:p>
        </w:tc>
      </w:tr>
      <w:tr w:rsidR="008148C0" w14:paraId="01C5B8AB" w14:textId="77777777" w:rsidTr="00FA7BCD"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70EE348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7D62C3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50F26A2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15" w:type="pct"/>
            <w:gridSpan w:val="2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7EDF289D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  <w:p w14:paraId="5226160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9.70)</w:t>
            </w:r>
          </w:p>
        </w:tc>
        <w:tc>
          <w:tcPr>
            <w:tcW w:w="561" w:type="pct"/>
            <w:gridSpan w:val="4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1A28FD3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  <w:p w14:paraId="3186F090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8.96)</w:t>
            </w:r>
          </w:p>
        </w:tc>
        <w:tc>
          <w:tcPr>
            <w:tcW w:w="537" w:type="pct"/>
            <w:gridSpan w:val="4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20C78607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  <w:p w14:paraId="216D797C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3.73)</w:t>
            </w:r>
          </w:p>
        </w:tc>
        <w:tc>
          <w:tcPr>
            <w:tcW w:w="332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7FDA53B3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  <w:p w14:paraId="75C9E911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1" w:type="pct"/>
            <w:gridSpan w:val="7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5DFF38DF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</w:t>
            </w:r>
          </w:p>
          <w:p w14:paraId="23359B0E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nds (4.97)</w:t>
            </w:r>
          </w:p>
        </w:tc>
        <w:tc>
          <w:tcPr>
            <w:tcW w:w="579" w:type="pct"/>
            <w:gridSpan w:val="6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5A8A2BF8" w14:textId="77777777" w:rsidR="008148C0" w:rsidRDefault="008148C0" w:rsidP="00FA7B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 Nevis (0.00)</w:t>
            </w:r>
          </w:p>
        </w:tc>
      </w:tr>
    </w:tbl>
    <w:bookmarkEnd w:id="0"/>
    <w:p w14:paraId="3A87CDFE" w14:textId="75D163E3" w:rsidR="00CF72DE" w:rsidRPr="00800AEE" w:rsidRDefault="008148C0">
      <w:pPr>
        <w:rPr>
          <w:rFonts w:ascii="Times New Roman" w:hAnsi="Times New Roman" w:cs="Times New Roman" w:hint="eastAsia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*</w:t>
      </w:r>
      <w:r>
        <w:rPr>
          <w:rFonts w:ascii="Times New Roman" w:hAnsi="Times New Roman" w:cs="Times New Roman"/>
        </w:rPr>
        <w:t>Annual age-standardized rates (per 100,000 population)</w:t>
      </w:r>
    </w:p>
    <w:sectPr w:rsidR="00CF72DE" w:rsidRPr="00800AEE" w:rsidSect="008148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29810" w14:textId="77777777" w:rsidR="00584F0D" w:rsidRDefault="00584F0D" w:rsidP="008148C0">
      <w:pPr>
        <w:rPr>
          <w:rFonts w:hint="eastAsia"/>
        </w:rPr>
      </w:pPr>
      <w:r>
        <w:separator/>
      </w:r>
    </w:p>
  </w:endnote>
  <w:endnote w:type="continuationSeparator" w:id="0">
    <w:p w14:paraId="63E7D832" w14:textId="77777777" w:rsidR="00584F0D" w:rsidRDefault="00584F0D" w:rsidP="008148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6D1F1" w14:textId="77777777" w:rsidR="00584F0D" w:rsidRDefault="00584F0D" w:rsidP="008148C0">
      <w:pPr>
        <w:rPr>
          <w:rFonts w:hint="eastAsia"/>
        </w:rPr>
      </w:pPr>
      <w:r>
        <w:separator/>
      </w:r>
    </w:p>
  </w:footnote>
  <w:footnote w:type="continuationSeparator" w:id="0">
    <w:p w14:paraId="1935B3A6" w14:textId="77777777" w:rsidR="00584F0D" w:rsidRDefault="00584F0D" w:rsidP="008148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53"/>
    <w:rsid w:val="00037CD3"/>
    <w:rsid w:val="00367C45"/>
    <w:rsid w:val="00584F0D"/>
    <w:rsid w:val="00800AEE"/>
    <w:rsid w:val="008148C0"/>
    <w:rsid w:val="00A114E5"/>
    <w:rsid w:val="00CF72DE"/>
    <w:rsid w:val="00F6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E8960F"/>
  <w15:chartTrackingRefBased/>
  <w15:docId w15:val="{6568F320-C456-4E0E-B8F8-E25D458A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8C0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633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3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33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335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335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335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335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335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335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33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3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3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33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33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33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33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33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33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33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F63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33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F633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335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F633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3353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F633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3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F633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33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48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8148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48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8148C0"/>
    <w:rPr>
      <w:sz w:val="18"/>
      <w:szCs w:val="18"/>
    </w:rPr>
  </w:style>
  <w:style w:type="table" w:styleId="af2">
    <w:name w:val="Table Grid"/>
    <w:uiPriority w:val="39"/>
    <w:qFormat/>
    <w:rsid w:val="008148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8148C0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7</Words>
  <Characters>4029</Characters>
  <Application>Microsoft Office Word</Application>
  <DocSecurity>0</DocSecurity>
  <Lines>575</Lines>
  <Paragraphs>51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3</cp:revision>
  <dcterms:created xsi:type="dcterms:W3CDTF">2025-08-13T14:17:00Z</dcterms:created>
  <dcterms:modified xsi:type="dcterms:W3CDTF">2025-08-13T14:23:00Z</dcterms:modified>
</cp:coreProperties>
</file>